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18CF" w14:textId="1CAC41B7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1761B88A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386E2F53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386E2F53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33A362B0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1E0DD86D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01F47B7" w14:textId="77777777" w:rsidR="008437C2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</w:p>
                          <w:p w14:paraId="3DCB724B" w14:textId="5D4A849A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A4E3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01F47B7" w14:textId="77777777" w:rsidR="008437C2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</w:p>
                    <w:p w14:paraId="3DCB724B" w14:textId="5D4A849A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A4E3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7FC36C6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68E6F19B" w14:textId="308AB2DD" w:rsidR="00560609" w:rsidRDefault="003A4E36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4B291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69272F0" w14:textId="1ED6D55B" w:rsidR="003A4E36" w:rsidRDefault="003A4E36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 (n=36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Web of Science (n = 18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Scopus (n=1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7C33C3AE" w14:textId="7FC36C6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68E6F19B" w14:textId="308AB2DD" w:rsidR="00560609" w:rsidRDefault="003A4E36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4B291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69272F0" w14:textId="1ED6D55B" w:rsidR="003A4E36" w:rsidRDefault="003A4E36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 (n=36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Web of Science (n = 18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Scopus (n=13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143482F3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3D906457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96F494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41DF835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3A4E3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291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Gnc+ze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41DF835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3A4E3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291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10905511" w:rsidR="00560609" w:rsidRPr="008437C2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437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excluded</w:t>
                            </w:r>
                          </w:p>
                          <w:p w14:paraId="47751116" w14:textId="0C1C30B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437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 w:rsidRPr="008437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Pr="008437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437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Pr="008437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" filled="f" strokecolor="black [3213]" strokeweight="1pt">
                <v:textbox>
                  <w:txbxContent>
                    <w:p w14:paraId="173AD7CA" w14:textId="10905511" w:rsidR="00560609" w:rsidRPr="008437C2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8437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excluded</w:t>
                      </w:r>
                    </w:p>
                    <w:p w14:paraId="47751116" w14:textId="0C1C30B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8437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 w:rsidRPr="008437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Pr="008437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437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Pr="008437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08FCF5DD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6B70C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486F1C9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291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CEHxr3hwIAAHA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486F1C9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291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0BAC624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8437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&#13;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0BAC624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8437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603E8C6F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21CDF089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7491889D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D4081C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530269A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E9B1B0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84DE00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3381133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291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ASPORVhwIAAHA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3381133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291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6A2D27D0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1512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4B291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1B6AF13A" w:rsidR="00560609" w:rsidRPr="00560609" w:rsidRDefault="00560609" w:rsidP="00761CD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291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&#13;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6A2D27D0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1512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4B291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1B6AF13A" w:rsidR="00560609" w:rsidRPr="00560609" w:rsidRDefault="00560609" w:rsidP="00761CD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291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5A9E7948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3F69D28F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59BF960F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92B8FF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CB1111" w14:textId="77777777" w:rsidR="008437C2" w:rsidRDefault="008437C2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ACA85C1" w14:textId="211A6616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00055D45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8437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291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6A3F7FE5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" filled="f" strokecolor="black [3213]" strokeweight="1pt">
                <v:textbox>
                  <w:txbxContent>
                    <w:p w14:paraId="0CCB1111" w14:textId="77777777" w:rsidR="008437C2" w:rsidRDefault="008437C2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ACA85C1" w14:textId="211A6616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00055D45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8437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291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6A3F7FE5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7E120E16" w14:textId="0143BA3F" w:rsidR="00A306A3" w:rsidRPr="00025260" w:rsidRDefault="00A778C0" w:rsidP="003A4E36">
      <w:pPr>
        <w:pStyle w:val="CommentText"/>
        <w:spacing w:before="120" w:after="0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</w:t>
      </w:r>
      <w:r w:rsidR="003A4E36" w:rsidRPr="00025260">
        <w:rPr>
          <w:rFonts w:ascii="Arial" w:hAnsi="Arial" w:cs="Arial"/>
          <w:sz w:val="18"/>
          <w:szCs w:val="18"/>
        </w:rPr>
        <w:t xml:space="preserve"> </w:t>
      </w:r>
    </w:p>
    <w:sectPr w:rsidR="00A306A3" w:rsidRPr="00025260" w:rsidSect="0069344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D1BEE" w14:textId="77777777" w:rsidR="007B1B6D" w:rsidRDefault="007B1B6D" w:rsidP="001502CF">
      <w:pPr>
        <w:spacing w:after="0" w:line="240" w:lineRule="auto"/>
      </w:pPr>
      <w:r>
        <w:separator/>
      </w:r>
    </w:p>
  </w:endnote>
  <w:endnote w:type="continuationSeparator" w:id="0">
    <w:p w14:paraId="4A8ED069" w14:textId="77777777" w:rsidR="007B1B6D" w:rsidRDefault="007B1B6D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9A6795" w14:textId="77777777" w:rsidR="00972AD6" w:rsidRDefault="00972A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F887BE" w14:textId="77777777" w:rsidR="00972AD6" w:rsidRDefault="00972AD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2A00E5" w14:textId="77777777" w:rsidR="00972AD6" w:rsidRDefault="00972A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C9910" w14:textId="77777777" w:rsidR="007B1B6D" w:rsidRDefault="007B1B6D" w:rsidP="001502CF">
      <w:pPr>
        <w:spacing w:after="0" w:line="240" w:lineRule="auto"/>
      </w:pPr>
      <w:r>
        <w:separator/>
      </w:r>
    </w:p>
  </w:footnote>
  <w:footnote w:type="continuationSeparator" w:id="0">
    <w:p w14:paraId="1E1FE5C4" w14:textId="77777777" w:rsidR="007B1B6D" w:rsidRDefault="007B1B6D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F64618" w14:textId="77777777" w:rsidR="00972AD6" w:rsidRDefault="00972AD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CC141A2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sourc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71B4C" w14:textId="77777777" w:rsidR="00972AD6" w:rsidRDefault="00972A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721D6"/>
    <w:rsid w:val="000A0D15"/>
    <w:rsid w:val="000B7F3B"/>
    <w:rsid w:val="000F209F"/>
    <w:rsid w:val="00115F36"/>
    <w:rsid w:val="001350DF"/>
    <w:rsid w:val="001502CF"/>
    <w:rsid w:val="0018236E"/>
    <w:rsid w:val="00205046"/>
    <w:rsid w:val="002179D5"/>
    <w:rsid w:val="002B6F66"/>
    <w:rsid w:val="002E1B9C"/>
    <w:rsid w:val="0035066B"/>
    <w:rsid w:val="003709ED"/>
    <w:rsid w:val="00385E90"/>
    <w:rsid w:val="003A4E36"/>
    <w:rsid w:val="00400687"/>
    <w:rsid w:val="004A07CB"/>
    <w:rsid w:val="004B291E"/>
    <w:rsid w:val="0050648F"/>
    <w:rsid w:val="00523792"/>
    <w:rsid w:val="00560609"/>
    <w:rsid w:val="00592C18"/>
    <w:rsid w:val="005A0614"/>
    <w:rsid w:val="005D591C"/>
    <w:rsid w:val="005E00A3"/>
    <w:rsid w:val="00693447"/>
    <w:rsid w:val="00757902"/>
    <w:rsid w:val="00761CD8"/>
    <w:rsid w:val="007B1B6D"/>
    <w:rsid w:val="00827301"/>
    <w:rsid w:val="008437C2"/>
    <w:rsid w:val="008F23FC"/>
    <w:rsid w:val="008F6824"/>
    <w:rsid w:val="0096776A"/>
    <w:rsid w:val="00972AD6"/>
    <w:rsid w:val="0099466F"/>
    <w:rsid w:val="009A5F2C"/>
    <w:rsid w:val="009C62CB"/>
    <w:rsid w:val="009E2DB7"/>
    <w:rsid w:val="00A25EB0"/>
    <w:rsid w:val="00A306A3"/>
    <w:rsid w:val="00A33EE9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1263E"/>
    <w:rsid w:val="00B654BD"/>
    <w:rsid w:val="00BF3D13"/>
    <w:rsid w:val="00BF5440"/>
    <w:rsid w:val="00C40C8C"/>
    <w:rsid w:val="00C73533"/>
    <w:rsid w:val="00D070CB"/>
    <w:rsid w:val="00D12A0C"/>
    <w:rsid w:val="00D34653"/>
    <w:rsid w:val="00D41435"/>
    <w:rsid w:val="00D61614"/>
    <w:rsid w:val="00DA7C66"/>
    <w:rsid w:val="00DB1940"/>
    <w:rsid w:val="00E734EB"/>
    <w:rsid w:val="00ED445B"/>
    <w:rsid w:val="00F00EC8"/>
    <w:rsid w:val="00F1512A"/>
    <w:rsid w:val="00F5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Frederico, Stephen</cp:lastModifiedBy>
  <cp:revision>4</cp:revision>
  <dcterms:created xsi:type="dcterms:W3CDTF">2022-12-14T15:45:00Z</dcterms:created>
  <dcterms:modified xsi:type="dcterms:W3CDTF">2022-12-27T20:49:00Z</dcterms:modified>
</cp:coreProperties>
</file>